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E59" w:rsidRPr="003A6209" w:rsidRDefault="00D80E59" w:rsidP="00D80E59">
      <w:pPr>
        <w:pStyle w:val="Beschriftung"/>
        <w:keepNext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>Supplement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ary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1: Percentages of Ki</w:t>
      </w:r>
      <w:r w:rsidR="003A6209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>67</w:t>
      </w:r>
      <w:r w:rsid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>positive tumor cells for untreated (control) and treated (Oxaliplatin, Cetuximab, Pembrolizumab) tissue</w:t>
      </w:r>
      <w:r w:rsid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lices. In the upper part of the table the following values are depicted: median [minimum; maximum]; standard deviation. The lower part of the table shows p-values of the Mann-Whitney U Test. </w:t>
      </w:r>
    </w:p>
    <w:tbl>
      <w:tblPr>
        <w:tblW w:w="14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839"/>
        <w:gridCol w:w="2093"/>
        <w:gridCol w:w="1894"/>
        <w:gridCol w:w="1491"/>
        <w:gridCol w:w="1492"/>
        <w:gridCol w:w="2088"/>
        <w:gridCol w:w="2237"/>
      </w:tblGrid>
      <w:tr w:rsidR="00D80E59" w:rsidRPr="008C5699" w:rsidTr="0058780E">
        <w:trPr>
          <w:trHeight w:val="481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ontrol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5 µM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20 µM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 nM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0 nM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 nM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0 nM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8 [63;94]; 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2 [47,57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9 [47, 60]; 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6 [71,80]; 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1 [63,77]; 6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4 [68,78]; 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8 [72,82]; 5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9 [46;77]; 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3 [13;47]; 1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3 [37;45]; 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6 [51;80]; 1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2 [59;69]; 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9 [43;66]; 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4 [53;69]; 7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0 [42;71]; 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4 [9;19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4 [8;15]; 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1 [38;78]; 1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3 [32;55]; 1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7 [14;38]; 1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0 [21;33]; 5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3 [47;78]; 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9 [22;32]; 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8 [16;29]; 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0 [38;67]; 1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9 [33;52]; 1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6 [43;61]; 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1 [35;54]; 10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5 [92;97]; 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3 [52;56]; 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3 [11;46]; 1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4 [89;96]; 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6 [94;98]; 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3 [91;95]; 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5 [93;97]; 1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4 [23;42]; 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 [9;11]; 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 [1;11]; 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1 [25;36]; 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9 [23;32]; 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1 [29;42]; 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5 [19;60]; 22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7 [66;90]; 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8 [73;83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5 [14;41]; 1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4 [57;86]; 1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9 [65;87]; 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1 [72;81]; 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1 [53;94]; 19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6 [25;64]; 1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4 [29;60]; 1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6 [32;40]; 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9 [35;40]; 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8 [19;36]; 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7 [30;48]; 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2 [26;38]; 5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5 [37;51]; 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2 [40;49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9 [19;39]; 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1 [36;48]; 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0 [21;39]; 7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6 [34;56]; 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9 [35;67]; 14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D80E59" w:rsidRPr="008C5699" w:rsidTr="0058780E">
        <w:trPr>
          <w:trHeight w:val="481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5 µ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20 µM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 n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0 nM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 nM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0 nM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ontrol vs.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67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016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302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8557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22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5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472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744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556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480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504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63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11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16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1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95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42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267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420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249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8557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78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7618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4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67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296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42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7182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99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05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4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744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48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2149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744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844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70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1027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647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3275</w:t>
            </w:r>
          </w:p>
        </w:tc>
      </w:tr>
      <w:tr w:rsidR="00D80E59" w:rsidRPr="008C5699" w:rsidTr="0058780E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932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33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269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021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671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E59" w:rsidRPr="008C5699" w:rsidRDefault="00D80E59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 = 0.2027</w:t>
            </w:r>
          </w:p>
        </w:tc>
      </w:tr>
    </w:tbl>
    <w:p w:rsidR="00D80E59" w:rsidRDefault="00D80E59" w:rsidP="00D80E59">
      <w:pPr>
        <w:rPr>
          <w:rFonts w:ascii="Arial" w:eastAsia="Times New Roman" w:hAnsi="Arial" w:cs="Arial"/>
          <w:lang w:val="en-US"/>
        </w:rPr>
      </w:pPr>
    </w:p>
    <w:p w:rsidR="00F65AFA" w:rsidRDefault="00F65AFA" w:rsidP="00D80E59">
      <w:pPr>
        <w:rPr>
          <w:rFonts w:ascii="Arial" w:eastAsia="Times New Roman" w:hAnsi="Arial" w:cs="Arial"/>
          <w:lang w:val="en-US"/>
        </w:rPr>
        <w:sectPr w:rsidR="00F65AFA" w:rsidSect="00D048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74AB6" w:rsidRPr="003A6209" w:rsidRDefault="00974AB6" w:rsidP="00974AB6">
      <w:pPr>
        <w:pStyle w:val="Beschriftung"/>
        <w:keepNext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ary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2: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centages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leaved Caspase 3 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>positive tumor cells for untreated (control) and treated (Oxaliplatin, Cetuximab, Pembrolizumab) tissu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lices. In the upper part of the table the following values are depicted: median [minimum; maximum]; standard deviation. The lower part of the table shows p-values of the Mann-Whitney U Test. </w:t>
      </w:r>
    </w:p>
    <w:tbl>
      <w:tblPr>
        <w:tblW w:w="14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839"/>
        <w:gridCol w:w="2093"/>
        <w:gridCol w:w="1894"/>
        <w:gridCol w:w="1491"/>
        <w:gridCol w:w="1492"/>
        <w:gridCol w:w="2088"/>
        <w:gridCol w:w="2237"/>
      </w:tblGrid>
      <w:tr w:rsidR="00974AB6" w:rsidRPr="008C5699" w:rsidTr="007B2FE3">
        <w:trPr>
          <w:trHeight w:val="481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ontrol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5 µM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20 µM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 nM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0 nM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 nM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0 nM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eastAsia="Times New Roman" w:hAnsi="Arial" w:cs="Arial"/>
              </w:rPr>
            </w:pPr>
            <w:r w:rsidRPr="00131185">
              <w:rPr>
                <w:rFonts w:ascii="Arial" w:hAnsi="Arial" w:cs="Arial"/>
              </w:rPr>
              <w:t>2.5 [1,9]; 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 [1,4]; 2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 [1,7]; 3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1,6]; 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1,2]; 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5 [1,5]; 2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.5 [1,4]; 1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 [1,4]; 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0.5,7]; 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5 [1,2]; 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.5 [1,4]; 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 [0.5, 4]; 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1,3]; 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5 [0.5,2];1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5 [0.5,5]; 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25 [0.5,2]; 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 [0.5,3]; 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0.5,2]; 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 [0.5,2]; 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0.75 [0.5,2]; 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 [0.5,1]; 0.3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 [1,9]; 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1 [8,15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 [2,5]; 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 [2,6]; 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2,5]; 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 [4,9]; 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6 [3,8]; 3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6.5 [3,15]; 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0.5 [9,15]; 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 [7,14]; 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 [5,11]; 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.5 [4,10]; 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.5 [5,8]; 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.5 [5,9]; 2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 [0.5,10]; 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.5 [2,7]; 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.5 [2,11] 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6 [0.5,9]; 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7.5 [0.5,11]; 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 [0.5,11]; 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.5 [4,6]; 1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9.5 [3,12]; 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1.5 [9,15]; 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.5 [6,10]; 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.5 [4,10]; 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 [0.5,12]; 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8 [4,12]; 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1 [10,12]; 1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0.5,7];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.5 [4,9]; 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.5 [3,8]; 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2,5]; 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5.5 [4,9]; 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3,5]; 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.5 [3,9]; 3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4.5 [1,8];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0.5,8]; 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1,4]; 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0.5,3]; 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3.5 [1,4]; 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1.5 [1,3]; 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AB6" w:rsidRPr="00131185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131185">
              <w:rPr>
                <w:rFonts w:ascii="Arial" w:hAnsi="Arial" w:cs="Arial"/>
              </w:rPr>
              <w:t>2 [0.5,2]; 1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974AB6" w:rsidRPr="008C5699" w:rsidTr="007B2FE3">
        <w:trPr>
          <w:trHeight w:val="481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5 µ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Oxaliplatin 20 µM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 n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etuximab 200 nM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 nM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0E59">
              <w:rPr>
                <w:rFonts w:ascii="Arial" w:hAnsi="Arial" w:cs="Arial"/>
                <w:color w:val="000000"/>
                <w:lang w:val="en-US"/>
              </w:rPr>
              <w:t xml:space="preserve">Pembrolizumab </w:t>
            </w:r>
            <w:r w:rsidRPr="008C5699">
              <w:rPr>
                <w:rFonts w:ascii="Arial" w:hAnsi="Arial" w:cs="Arial"/>
                <w:color w:val="000000"/>
                <w:lang w:val="en-US"/>
              </w:rPr>
              <w:t>1400 nM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control vs.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eastAsia="Times New Roman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= 0.022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= 0.026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  <w:tr w:rsidR="00974AB6" w:rsidRPr="008C5699" w:rsidTr="007B2FE3">
        <w:trPr>
          <w:trHeight w:val="240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8C5699" w:rsidRDefault="00974AB6" w:rsidP="007B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AB6" w:rsidRPr="0096256C" w:rsidRDefault="00974AB6" w:rsidP="007B2FE3">
            <w:pPr>
              <w:pStyle w:val="KeinLeerraum"/>
              <w:jc w:val="right"/>
              <w:rPr>
                <w:rFonts w:ascii="Arial" w:hAnsi="Arial" w:cs="Arial"/>
              </w:rPr>
            </w:pPr>
            <w:r w:rsidRPr="0096256C">
              <w:rPr>
                <w:rFonts w:ascii="Arial" w:hAnsi="Arial" w:cs="Arial"/>
                <w:lang w:val="en-US"/>
              </w:rPr>
              <w:t>p &gt; 0.05</w:t>
            </w:r>
          </w:p>
        </w:tc>
      </w:tr>
    </w:tbl>
    <w:p w:rsidR="00974AB6" w:rsidRDefault="00974AB6" w:rsidP="00F65AFA">
      <w:pPr>
        <w:pStyle w:val="Beschriftung"/>
        <w:keepNext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974AB6" w:rsidSect="00D048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65AFA" w:rsidRDefault="00F65AFA" w:rsidP="00F65AFA">
      <w:pPr>
        <w:pStyle w:val="Beschriftung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ary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Distribution of tumor, stroma and necrosis in relation to total area. Depicted are untreated (control) and treated (Oxaliplatin, Cetuximab, Pembrolizumab) tissue slices. Shown is th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dian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imum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>aximum and standard deviation (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>td.dev</w:t>
      </w:r>
      <w:proofErr w:type="spellEnd"/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>.) for all patients.</w:t>
      </w:r>
      <w:r w:rsidRPr="008C5699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8C569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FA065F" wp14:editId="2ED3367E">
            <wp:extent cx="8667750" cy="5404873"/>
            <wp:effectExtent l="0" t="0" r="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540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AFA" w:rsidRDefault="00F65AFA" w:rsidP="00F65AFA">
      <w:pPr>
        <w:rPr>
          <w:lang w:val="en-US"/>
        </w:rPr>
        <w:sectPr w:rsidR="00F65AFA" w:rsidSect="00D048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65AFA" w:rsidRPr="008C5699" w:rsidRDefault="00F65AFA" w:rsidP="00F65AFA">
      <w:pPr>
        <w:pStyle w:val="Beschriftung"/>
        <w:keepNext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ary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>: Evaluation of PD1 immunostain.</w:t>
      </w:r>
    </w:p>
    <w:tbl>
      <w:tblPr>
        <w:tblW w:w="6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2270"/>
        <w:gridCol w:w="1832"/>
        <w:gridCol w:w="1200"/>
      </w:tblGrid>
      <w:tr w:rsidR="00F65AFA" w:rsidRPr="008C5699" w:rsidTr="0058780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 xml:space="preserve">PD1 pos.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mmune cell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total tumor cel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IC %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6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6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9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0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0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41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41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1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1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5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5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1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</w:p>
        </w:tc>
      </w:tr>
      <w:tr w:rsidR="00F65AFA" w:rsidRPr="008C5699" w:rsidTr="0058780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4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4</w:t>
            </w:r>
          </w:p>
        </w:tc>
      </w:tr>
    </w:tbl>
    <w:p w:rsidR="00F65AFA" w:rsidRDefault="00F65AFA" w:rsidP="00F65AFA">
      <w:pPr>
        <w:rPr>
          <w:lang w:val="en-US"/>
        </w:rPr>
        <w:sectPr w:rsidR="00F65AFA" w:rsidSect="00D048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65AFA" w:rsidRPr="008C5699" w:rsidRDefault="00F65AFA" w:rsidP="00F65AFA">
      <w:pPr>
        <w:pStyle w:val="Beschriftung"/>
        <w:keepNext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ary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</w:t>
      </w:r>
      <w:r w:rsidR="00974AB6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>: Evaluation of PD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8C56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1 immunostain. </w:t>
      </w:r>
    </w:p>
    <w:tbl>
      <w:tblPr>
        <w:tblW w:w="11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2488"/>
        <w:gridCol w:w="2708"/>
        <w:gridCol w:w="1803"/>
        <w:gridCol w:w="1200"/>
        <w:gridCol w:w="1200"/>
        <w:gridCol w:w="1200"/>
      </w:tblGrid>
      <w:tr w:rsidR="00F65AFA" w:rsidRPr="008C5699" w:rsidTr="00E54390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patient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PD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 xml:space="preserve">L1 pos.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umor cells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E543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PD</w:t>
            </w:r>
            <w:r w:rsidR="00E54390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 xml:space="preserve">L1 pos.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mmune cell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total tumor cel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C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TC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IC %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3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3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3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3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3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1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3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6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6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5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6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F65AFA" w:rsidRPr="008C5699" w:rsidTr="00E543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00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1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AFA" w:rsidRPr="008C5699" w:rsidRDefault="00F65AFA" w:rsidP="00587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C5699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</w:tr>
    </w:tbl>
    <w:p w:rsidR="00B3229F" w:rsidRDefault="00B3229F" w:rsidP="008F037B"/>
    <w:p w:rsidR="00131185" w:rsidRDefault="00131185" w:rsidP="008F037B">
      <w:pPr>
        <w:sectPr w:rsidR="00131185" w:rsidSect="0069355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F0022" w:rsidRDefault="00AF0022" w:rsidP="00AF0022">
      <w:pPr>
        <w:pStyle w:val="Beschriftung"/>
        <w:keepNext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upplement Tabl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3A6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linical information of systemic therapy and duration.</w:t>
      </w:r>
    </w:p>
    <w:tbl>
      <w:tblPr>
        <w:tblW w:w="1218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4600"/>
        <w:gridCol w:w="2860"/>
        <w:gridCol w:w="3300"/>
      </w:tblGrid>
      <w:tr w:rsidR="00AF0022" w:rsidRPr="00AF0022" w:rsidTr="00AF0022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50009B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009B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systemic</w:t>
            </w:r>
            <w:proofErr w:type="spellEnd"/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herap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duaration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"/>
              </w:rPr>
              <w:t>cessation/side effects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FOLFOXIRI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9.08.2018 - 05.09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OXIR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Panitumumab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19.09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radiochemotherap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fore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12.03.20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radiochemotherap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31.07.2017 - 01.09.20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27.11.2017 - 04.03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radiochemotherap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1.03.2017 - 01-04.20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Capecitabin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until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01.11.20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n.a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n.a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50009B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radiochemotherap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1.07.2016 - 01.08.20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50009B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009B">
              <w:rPr>
                <w:rFonts w:ascii="Arial" w:eastAsia="Times New Roman" w:hAnsi="Arial" w:cs="Arial"/>
                <w:color w:val="000000"/>
                <w:lang w:val="en-US"/>
              </w:rPr>
              <w:t>discontinued due to side effects</w:t>
            </w:r>
          </w:p>
        </w:tc>
      </w:tr>
      <w:tr w:rsidR="00AF0022" w:rsidRPr="0050009B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50009B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009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Capecitabin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Avastin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1.01.01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50009B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009B">
              <w:rPr>
                <w:rFonts w:ascii="Arial" w:eastAsia="Times New Roman" w:hAnsi="Arial" w:cs="Arial"/>
                <w:color w:val="000000"/>
                <w:lang w:val="en-US"/>
              </w:rPr>
              <w:t>discontinued due to side effects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FOLFOX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fore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01.06.20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vaciz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Capecitabine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OXIRI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Panitum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OXIRI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vaciz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01.10.2016 - 01.05.2017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vaciz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Fluorouraci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since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01.05.20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n.a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n.a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Patient 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FOLFOXIRI + Cetuxima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15.11.2016  - 01.03.2017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00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OX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vaciz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29.08.2017 - 01.12.2017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FOLFOX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22.12.20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radiotherapy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12.02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OX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Bevacizumab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1.05.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 xml:space="preserve">FOLFIRI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Aflibercept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01.10.2018 - 01.01.20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0022" w:rsidRPr="00AF0022" w:rsidTr="00AF002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Trifluridin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+ </w:t>
            </w: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Tipiracil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0022">
              <w:rPr>
                <w:rFonts w:ascii="Arial" w:eastAsia="Times New Roman" w:hAnsi="Arial" w:cs="Arial"/>
                <w:color w:val="000000"/>
              </w:rPr>
              <w:t>since</w:t>
            </w:r>
            <w:proofErr w:type="spellEnd"/>
            <w:r w:rsidRPr="00AF0022">
              <w:rPr>
                <w:rFonts w:ascii="Arial" w:eastAsia="Times New Roman" w:hAnsi="Arial" w:cs="Arial"/>
                <w:color w:val="000000"/>
              </w:rPr>
              <w:t xml:space="preserve"> 01.01.20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022" w:rsidRPr="00AF0022" w:rsidRDefault="00AF0022" w:rsidP="00AF00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0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AF0022" w:rsidRDefault="00AF0022" w:rsidP="0050009B">
      <w:pPr>
        <w:jc w:val="both"/>
        <w:rPr>
          <w:lang w:val="en-US"/>
        </w:rPr>
      </w:pPr>
    </w:p>
    <w:p w:rsidR="00131185" w:rsidRPr="0050009B" w:rsidRDefault="00140CCB" w:rsidP="0050009B">
      <w:pPr>
        <w:jc w:val="both"/>
        <w:rPr>
          <w:lang w:val="en-US"/>
        </w:rPr>
      </w:pPr>
      <w:r w:rsidRPr="00140CCB">
        <w:rPr>
          <w:lang w:val="en-US"/>
        </w:rPr>
        <w:t>FOLFOXIRI</w:t>
      </w:r>
      <w:r>
        <w:rPr>
          <w:lang w:val="en-US"/>
        </w:rPr>
        <w:t xml:space="preserve"> = </w:t>
      </w:r>
      <w:proofErr w:type="spellStart"/>
      <w:r>
        <w:rPr>
          <w:lang w:val="en-US"/>
        </w:rPr>
        <w:t>Fo</w:t>
      </w:r>
      <w:r w:rsidRPr="00140CCB">
        <w:rPr>
          <w:lang w:val="en-US"/>
        </w:rPr>
        <w:t>linic</w:t>
      </w:r>
      <w:proofErr w:type="spellEnd"/>
      <w:r w:rsidRPr="00140CCB">
        <w:rPr>
          <w:lang w:val="en-US"/>
        </w:rPr>
        <w:t xml:space="preserve"> acid, Fluorouracil, Oxaliplatin, </w:t>
      </w:r>
      <w:proofErr w:type="spellStart"/>
      <w:r w:rsidRPr="00140CCB">
        <w:rPr>
          <w:lang w:val="en-US"/>
        </w:rPr>
        <w:t>Irinotecan</w:t>
      </w:r>
      <w:proofErr w:type="spellEnd"/>
      <w:r>
        <w:rPr>
          <w:lang w:val="en-US"/>
        </w:rPr>
        <w:t xml:space="preserve">; </w:t>
      </w:r>
      <w:r w:rsidRPr="00140CCB">
        <w:rPr>
          <w:lang w:val="en-US"/>
        </w:rPr>
        <w:t>FOLFOX</w:t>
      </w:r>
      <w:r>
        <w:rPr>
          <w:lang w:val="en-US"/>
        </w:rPr>
        <w:t xml:space="preserve"> = </w:t>
      </w:r>
      <w:proofErr w:type="spellStart"/>
      <w:r w:rsidRPr="00140CCB">
        <w:rPr>
          <w:lang w:val="en-US"/>
        </w:rPr>
        <w:t>Folinic</w:t>
      </w:r>
      <w:proofErr w:type="spellEnd"/>
      <w:r w:rsidRPr="00140CCB">
        <w:rPr>
          <w:lang w:val="en-US"/>
        </w:rPr>
        <w:t xml:space="preserve"> acid, Fluorouracil, Oxaliplatin</w:t>
      </w:r>
    </w:p>
    <w:sectPr w:rsidR="00131185" w:rsidRPr="0050009B" w:rsidSect="006935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51"/>
    <w:rsid w:val="00131185"/>
    <w:rsid w:val="00140CCB"/>
    <w:rsid w:val="001A0605"/>
    <w:rsid w:val="003A6209"/>
    <w:rsid w:val="004C54AA"/>
    <w:rsid w:val="0050009B"/>
    <w:rsid w:val="005F2950"/>
    <w:rsid w:val="00614850"/>
    <w:rsid w:val="00693551"/>
    <w:rsid w:val="006F1B93"/>
    <w:rsid w:val="00822DC4"/>
    <w:rsid w:val="008F037B"/>
    <w:rsid w:val="0096256C"/>
    <w:rsid w:val="00974AB6"/>
    <w:rsid w:val="00A7234E"/>
    <w:rsid w:val="00AA6B3C"/>
    <w:rsid w:val="00AF0022"/>
    <w:rsid w:val="00B3229F"/>
    <w:rsid w:val="00D156F1"/>
    <w:rsid w:val="00D27A39"/>
    <w:rsid w:val="00D80E59"/>
    <w:rsid w:val="00E54390"/>
    <w:rsid w:val="00F6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87992A-6167-4513-AF87-82F863EE6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355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35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693551"/>
    <w:pPr>
      <w:spacing w:after="0" w:line="240" w:lineRule="auto"/>
    </w:pPr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E5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80E5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80E59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E59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52899-88A7-4F29-9F70-08E026056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6</Words>
  <Characters>558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Steve Zacharias</dc:creator>
  <cp:lastModifiedBy>Martin, Steve Zacharias</cp:lastModifiedBy>
  <cp:revision>3</cp:revision>
  <dcterms:created xsi:type="dcterms:W3CDTF">2019-10-04T13:59:00Z</dcterms:created>
  <dcterms:modified xsi:type="dcterms:W3CDTF">2019-10-04T13:59:00Z</dcterms:modified>
</cp:coreProperties>
</file>